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135E53" w:rsidR="00FB3483" w:rsidRPr="00930A31" w:rsidRDefault="00726A6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27A472C" w:rsidR="00FB3483" w:rsidRPr="00930A31" w:rsidRDefault="00ED027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EC1A2A7" w:rsidR="00FB3483" w:rsidRPr="00930A31" w:rsidRDefault="00ED0271" w:rsidP="005979B8">
            <w:pPr>
              <w:pStyle w:val="Default"/>
              <w:spacing w:before="40" w:after="40"/>
              <w:rPr>
                <w:rFonts w:ascii="Arial" w:hAnsi="Arial" w:cs="Arial"/>
                <w:color w:val="auto"/>
                <w:sz w:val="18"/>
                <w:szCs w:val="18"/>
              </w:rPr>
            </w:pPr>
            <w:r>
              <w:rPr>
                <w:rFonts w:ascii="Arial" w:hAnsi="Arial" w:cs="Arial"/>
                <w:color w:val="auto"/>
                <w:sz w:val="18"/>
                <w:szCs w:val="18"/>
              </w:rPr>
              <w:t>4</w:t>
            </w:r>
            <w:r w:rsidR="00905040">
              <w:rPr>
                <w:rFonts w:ascii="Arial" w:hAnsi="Arial" w:cs="Arial"/>
                <w:color w:val="auto"/>
                <w:sz w:val="18"/>
                <w:szCs w:val="18"/>
              </w:rPr>
              <w:t>-</w:t>
            </w:r>
            <w:r>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DCAF5A9" w:rsidR="00FB3483" w:rsidRPr="00930A31" w:rsidRDefault="00ED027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2E317D3" w:rsidR="00FB3483" w:rsidRPr="00930A31" w:rsidRDefault="00ED0271" w:rsidP="005979B8">
            <w:pPr>
              <w:pStyle w:val="Default"/>
              <w:spacing w:before="40" w:after="40"/>
              <w:rPr>
                <w:rFonts w:ascii="Arial" w:hAnsi="Arial" w:cs="Arial"/>
                <w:color w:val="auto"/>
                <w:sz w:val="18"/>
                <w:szCs w:val="18"/>
              </w:rPr>
            </w:pPr>
            <w:r>
              <w:rPr>
                <w:rFonts w:ascii="Arial" w:hAnsi="Arial" w:cs="Arial"/>
                <w:color w:val="auto"/>
                <w:sz w:val="18"/>
                <w:szCs w:val="18"/>
              </w:rPr>
              <w:t>6</w:t>
            </w:r>
            <w:r w:rsidR="0077552A">
              <w:rPr>
                <w:rFonts w:ascii="Arial" w:hAnsi="Arial" w:cs="Arial"/>
                <w:color w:val="auto"/>
                <w:sz w:val="18"/>
                <w:szCs w:val="18"/>
              </w:rPr>
              <w:t>-</w:t>
            </w: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703B59A" w:rsidR="00FB3483" w:rsidRPr="00930A31" w:rsidRDefault="00ED027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BA26661" w:rsidR="00FB3483" w:rsidRPr="00930A31" w:rsidRDefault="00ED0271"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168F8C8" w:rsidR="00FB3483" w:rsidRPr="00930A31" w:rsidRDefault="00ED027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69684BC" w:rsidR="00FB3483" w:rsidRPr="00930A31" w:rsidRDefault="00ED027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B594209" w:rsidR="00930A31" w:rsidRPr="00930A31" w:rsidRDefault="00ED0271"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BD9D64A" w:rsidR="00930A31" w:rsidRPr="00930A31" w:rsidRDefault="00ED0271" w:rsidP="005979B8">
            <w:pPr>
              <w:pStyle w:val="Default"/>
              <w:spacing w:before="40" w:after="40"/>
              <w:rPr>
                <w:rFonts w:ascii="Arial" w:hAnsi="Arial" w:cs="Arial"/>
                <w:color w:val="auto"/>
                <w:sz w:val="18"/>
                <w:szCs w:val="18"/>
              </w:rPr>
            </w:pPr>
            <w:r>
              <w:rPr>
                <w:rFonts w:ascii="Arial" w:hAnsi="Arial" w:cs="Arial"/>
                <w:color w:val="auto"/>
                <w:sz w:val="18"/>
                <w:szCs w:val="18"/>
              </w:rPr>
              <w:t>7</w:t>
            </w:r>
            <w:r w:rsidR="00B6505F">
              <w:rPr>
                <w:rFonts w:ascii="Arial" w:hAnsi="Arial" w:cs="Arial"/>
                <w:color w:val="auto"/>
                <w:sz w:val="18"/>
                <w:szCs w:val="18"/>
              </w:rPr>
              <w:t>-</w:t>
            </w: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CF1B052" w:rsidR="00FB3483" w:rsidRPr="00930A31" w:rsidRDefault="00ED027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E4A473F" w:rsidR="00FB3483" w:rsidRPr="00930A31" w:rsidRDefault="00ED027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078322D" w:rsidR="00930A31"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2C68036" w:rsidR="00930A31"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36A1DC7" w:rsidR="00930A31" w:rsidRPr="00930A31" w:rsidRDefault="00ED0271"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DE32144" w:rsidR="00930A31" w:rsidRPr="00930A31" w:rsidRDefault="00ED0271"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E9DCB7F" w:rsidR="00930A31" w:rsidRPr="00930A31" w:rsidRDefault="00ED027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1BF25E2" w:rsidR="00930A31" w:rsidRPr="00930A31" w:rsidRDefault="00ED027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3A70C7D" w:rsidR="006E5FE2" w:rsidRPr="00930A31" w:rsidRDefault="00ED027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961895B" w:rsidR="006E5FE2" w:rsidRPr="00930A31" w:rsidRDefault="00ED0271" w:rsidP="005979B8">
            <w:pPr>
              <w:pStyle w:val="Default"/>
              <w:spacing w:before="40" w:after="40"/>
              <w:rPr>
                <w:rFonts w:ascii="Arial" w:hAnsi="Arial" w:cs="Arial"/>
                <w:color w:val="auto"/>
                <w:sz w:val="18"/>
                <w:szCs w:val="18"/>
              </w:rPr>
            </w:pPr>
            <w:r>
              <w:rPr>
                <w:rFonts w:ascii="Arial" w:hAnsi="Arial" w:cs="Arial"/>
                <w:color w:val="auto"/>
                <w:sz w:val="18"/>
                <w:szCs w:val="18"/>
              </w:rPr>
              <w:t>7</w:t>
            </w:r>
            <w:r w:rsidR="0077552A">
              <w:rPr>
                <w:rFonts w:ascii="Arial" w:hAnsi="Arial" w:cs="Arial"/>
                <w:color w:val="auto"/>
                <w:sz w:val="18"/>
                <w:szCs w:val="18"/>
              </w:rPr>
              <w:t>-</w:t>
            </w: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57CFDF5" w:rsidR="00930A31" w:rsidRPr="00930A31" w:rsidRDefault="00ED0271" w:rsidP="005979B8">
            <w:pPr>
              <w:pStyle w:val="Default"/>
              <w:spacing w:before="40" w:after="40"/>
              <w:rPr>
                <w:rFonts w:ascii="Arial" w:hAnsi="Arial" w:cs="Arial"/>
                <w:color w:val="auto"/>
                <w:sz w:val="18"/>
                <w:szCs w:val="18"/>
              </w:rPr>
            </w:pPr>
            <w:r>
              <w:rPr>
                <w:rFonts w:ascii="Arial" w:hAnsi="Arial" w:cs="Arial"/>
                <w:color w:val="auto"/>
                <w:sz w:val="18"/>
                <w:szCs w:val="18"/>
              </w:rPr>
              <w:t>9</w:t>
            </w:r>
            <w:r w:rsidR="00491070">
              <w:rPr>
                <w:rFonts w:ascii="Arial" w:hAnsi="Arial" w:cs="Arial"/>
                <w:color w:val="auto"/>
                <w:sz w:val="18"/>
                <w:szCs w:val="18"/>
              </w:rPr>
              <w:t>-</w:t>
            </w: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D8D1B05" w:rsidR="00930A31" w:rsidRPr="00930A31" w:rsidRDefault="00ED0271"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0194E65" w:rsidR="00FB3483" w:rsidRPr="00930A31" w:rsidRDefault="00ED0271"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5242C0">
              <w:rPr>
                <w:rFonts w:ascii="Arial" w:hAnsi="Arial" w:cs="Arial"/>
                <w:color w:val="auto"/>
                <w:sz w:val="18"/>
                <w:szCs w:val="18"/>
              </w:rPr>
              <w:t xml:space="preserve"> </w:t>
            </w:r>
            <w:r w:rsidR="00AB0C5C">
              <w:rPr>
                <w:rFonts w:ascii="Arial" w:hAnsi="Arial" w:cs="Arial"/>
                <w:color w:val="auto"/>
                <w:sz w:val="18"/>
                <w:szCs w:val="18"/>
              </w:rPr>
              <w:t>(Table-</w:t>
            </w:r>
            <w:r w:rsidR="00491070">
              <w:rPr>
                <w:rFonts w:ascii="Arial" w:hAnsi="Arial" w:cs="Arial"/>
                <w:color w:val="auto"/>
                <w:sz w:val="18"/>
                <w:szCs w:val="18"/>
              </w:rPr>
              <w:t>2</w:t>
            </w:r>
            <w:r w:rsidR="00AB0C5C">
              <w:rPr>
                <w:rFonts w:ascii="Arial" w:hAnsi="Arial" w:cs="Arial"/>
                <w:color w:val="auto"/>
                <w:sz w:val="18"/>
                <w:szCs w:val="18"/>
              </w:rPr>
              <w:t>)</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5735B5F" w:rsidR="00FB3483" w:rsidRPr="00930A31" w:rsidRDefault="00ED0271"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1C33DA1" w:rsidR="00FB3483" w:rsidRPr="00930A31" w:rsidRDefault="00ED0271"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4BECD16" w:rsidR="00930A31" w:rsidRPr="00930A31" w:rsidRDefault="00ED0271" w:rsidP="005979B8">
            <w:pPr>
              <w:pStyle w:val="Default"/>
              <w:spacing w:before="40" w:after="40"/>
              <w:rPr>
                <w:rFonts w:ascii="Arial" w:hAnsi="Arial" w:cs="Arial"/>
                <w:color w:val="auto"/>
                <w:sz w:val="18"/>
                <w:szCs w:val="18"/>
              </w:rPr>
            </w:pPr>
            <w:r>
              <w:rPr>
                <w:rFonts w:ascii="Arial" w:hAnsi="Arial" w:cs="Arial"/>
                <w:color w:val="auto"/>
                <w:sz w:val="18"/>
                <w:szCs w:val="18"/>
              </w:rPr>
              <w:t>10-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0BF1859" w:rsidR="00930A31" w:rsidRPr="00930A31" w:rsidRDefault="00ED0271"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C1F67E1" w:rsidR="00930A31" w:rsidRPr="00930A31" w:rsidRDefault="006A02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BDD09C5" w:rsidR="00930A31" w:rsidRPr="00930A31" w:rsidRDefault="006A02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4B54FDA" w:rsidR="00FB3483" w:rsidRPr="00930A31" w:rsidRDefault="00ED0271"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33008D5" w:rsidR="00077B44" w:rsidRPr="00930A31" w:rsidRDefault="00ED0271"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9134215" w:rsidR="00930A31" w:rsidRPr="00930A31" w:rsidRDefault="00A25183"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D0271">
              <w:rPr>
                <w:rFonts w:ascii="Arial" w:hAnsi="Arial" w:cs="Arial"/>
                <w:color w:val="auto"/>
                <w:sz w:val="18"/>
                <w:szCs w:val="18"/>
              </w:rPr>
              <w:t>2</w:t>
            </w:r>
            <w:r w:rsidR="003854D1">
              <w:rPr>
                <w:rFonts w:ascii="Arial" w:hAnsi="Arial" w:cs="Arial"/>
                <w:color w:val="auto"/>
                <w:sz w:val="18"/>
                <w:szCs w:val="18"/>
              </w:rPr>
              <w:t>-</w:t>
            </w:r>
            <w:r w:rsidR="00BB4A4C">
              <w:rPr>
                <w:rFonts w:ascii="Arial" w:hAnsi="Arial" w:cs="Arial"/>
                <w:color w:val="auto"/>
                <w:sz w:val="18"/>
                <w:szCs w:val="18"/>
              </w:rPr>
              <w:t>1</w:t>
            </w:r>
            <w:r w:rsidR="00ED0271">
              <w:rPr>
                <w:rFonts w:ascii="Arial" w:hAnsi="Arial" w:cs="Arial"/>
                <w:color w:val="auto"/>
                <w:sz w:val="18"/>
                <w:szCs w:val="18"/>
              </w:rPr>
              <w:t>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2DAF508" w:rsidR="00930A31"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F81A968" w:rsidR="00930A31" w:rsidRPr="00930A31" w:rsidRDefault="00A2518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3739B5C" w:rsidR="00930A31"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D0271">
              <w:rPr>
                <w:rFonts w:ascii="Arial" w:hAnsi="Arial" w:cs="Arial"/>
                <w:color w:val="auto"/>
                <w:sz w:val="18"/>
                <w:szCs w:val="18"/>
              </w:rPr>
              <w:t>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56D139C" w:rsidR="00930A31" w:rsidRPr="00930A31" w:rsidRDefault="00ED0271"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299DCED" w:rsidR="00930A31"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1AA5843" w:rsidR="00930A31"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B5A553F" w:rsidR="00077B44" w:rsidRPr="00930A31" w:rsidRDefault="003854D1"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D0271">
              <w:rPr>
                <w:rFonts w:ascii="Arial" w:hAnsi="Arial" w:cs="Arial"/>
                <w:color w:val="auto"/>
                <w:sz w:val="18"/>
                <w:szCs w:val="18"/>
              </w:rPr>
              <w:t>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B01A13E" w:rsidR="00077B44"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D0271">
              <w:rPr>
                <w:rFonts w:ascii="Arial" w:hAnsi="Arial" w:cs="Arial"/>
                <w:color w:val="auto"/>
                <w:sz w:val="18"/>
                <w:szCs w:val="18"/>
              </w:rPr>
              <w:t>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306D9EE" w:rsidR="00077B44"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D0271">
              <w:rPr>
                <w:rFonts w:ascii="Arial" w:hAnsi="Arial" w:cs="Arial"/>
                <w:color w:val="auto"/>
                <w:sz w:val="18"/>
                <w:szCs w:val="18"/>
              </w:rPr>
              <w:t>5</w:t>
            </w:r>
          </w:p>
        </w:tc>
      </w:tr>
    </w:tbl>
    <w:p w14:paraId="6338F4EE" w14:textId="77777777" w:rsidR="00FB3483" w:rsidRPr="00B75104" w:rsidRDefault="00FB3483">
      <w:pPr>
        <w:pStyle w:val="Default"/>
        <w:rPr>
          <w:rFonts w:ascii="Arial" w:hAnsi="Arial" w:cs="Arial"/>
          <w:b/>
          <w:bCs/>
          <w:color w:val="auto"/>
        </w:rPr>
      </w:pPr>
    </w:p>
    <w:p w14:paraId="7AC394C9" w14:textId="6B774D26" w:rsidR="00FB3483" w:rsidRPr="004C1685" w:rsidRDefault="006A02F3" w:rsidP="00814F38">
      <w:pPr>
        <w:pStyle w:val="Default"/>
        <w:spacing w:line="183" w:lineRule="atLeast"/>
        <w:jc w:val="both"/>
        <w:rPr>
          <w:rFonts w:ascii="Arial" w:hAnsi="Arial" w:cs="Arial"/>
        </w:rPr>
      </w:pPr>
      <w:r w:rsidRPr="00B75104">
        <w:rPr>
          <w:rFonts w:ascii="Arial" w:hAnsi="Arial" w:cs="Arial"/>
          <w:b/>
          <w:bCs/>
          <w:color w:val="auto"/>
          <w:sz w:val="16"/>
          <w:szCs w:val="16"/>
        </w:rPr>
        <w:t xml:space="preserve"> NA not applicable </w:t>
      </w:r>
    </w:p>
    <w:sectPr w:rsidR="00FB3483" w:rsidRPr="004C1685" w:rsidSect="00122A4F">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9CC33D" w14:textId="77777777" w:rsidR="00216BE2" w:rsidRDefault="00216BE2">
      <w:r>
        <w:separator/>
      </w:r>
    </w:p>
  </w:endnote>
  <w:endnote w:type="continuationSeparator" w:id="0">
    <w:p w14:paraId="62772D71" w14:textId="77777777" w:rsidR="00216BE2" w:rsidRDefault="00216B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26E2FD" w14:textId="77777777" w:rsidR="00216BE2" w:rsidRDefault="00216BE2">
      <w:r>
        <w:separator/>
      </w:r>
    </w:p>
  </w:footnote>
  <w:footnote w:type="continuationSeparator" w:id="0">
    <w:p w14:paraId="31F8B1F1" w14:textId="77777777" w:rsidR="00216BE2" w:rsidRDefault="00216BE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70BCE34" w:rsidR="00947707" w:rsidRPr="00930A31" w:rsidRDefault="00CC47E0"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7E85333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QyNTAyMDEzNzE2MTdX0lEKTi0uzszPAykwqgUAeikWPSwAAAA="/>
  </w:docVars>
  <w:rsids>
    <w:rsidRoot w:val="00256BAF"/>
    <w:rsid w:val="00003E0C"/>
    <w:rsid w:val="0003289B"/>
    <w:rsid w:val="0004177B"/>
    <w:rsid w:val="00053260"/>
    <w:rsid w:val="0006300E"/>
    <w:rsid w:val="0007345A"/>
    <w:rsid w:val="00077B44"/>
    <w:rsid w:val="00080643"/>
    <w:rsid w:val="000A64B0"/>
    <w:rsid w:val="000D57CB"/>
    <w:rsid w:val="000E4EF8"/>
    <w:rsid w:val="000F16EB"/>
    <w:rsid w:val="000F47CA"/>
    <w:rsid w:val="000F4BAF"/>
    <w:rsid w:val="000F7355"/>
    <w:rsid w:val="00111A21"/>
    <w:rsid w:val="00122A4F"/>
    <w:rsid w:val="00133FE4"/>
    <w:rsid w:val="00152CDB"/>
    <w:rsid w:val="0018323E"/>
    <w:rsid w:val="0018578D"/>
    <w:rsid w:val="00190C83"/>
    <w:rsid w:val="001957B6"/>
    <w:rsid w:val="001E5109"/>
    <w:rsid w:val="001F57C2"/>
    <w:rsid w:val="00216BE2"/>
    <w:rsid w:val="00237D9E"/>
    <w:rsid w:val="00246C93"/>
    <w:rsid w:val="00256BAF"/>
    <w:rsid w:val="00296121"/>
    <w:rsid w:val="002A2A06"/>
    <w:rsid w:val="002E4DFF"/>
    <w:rsid w:val="0030305E"/>
    <w:rsid w:val="00310100"/>
    <w:rsid w:val="003103C2"/>
    <w:rsid w:val="003216DC"/>
    <w:rsid w:val="003516AD"/>
    <w:rsid w:val="00363B8D"/>
    <w:rsid w:val="003760FB"/>
    <w:rsid w:val="003854D1"/>
    <w:rsid w:val="00395845"/>
    <w:rsid w:val="003B79FF"/>
    <w:rsid w:val="003C78E6"/>
    <w:rsid w:val="003E7416"/>
    <w:rsid w:val="00400A0B"/>
    <w:rsid w:val="0041466D"/>
    <w:rsid w:val="0042294E"/>
    <w:rsid w:val="00425215"/>
    <w:rsid w:val="004355D5"/>
    <w:rsid w:val="00443C1D"/>
    <w:rsid w:val="00453108"/>
    <w:rsid w:val="004569D7"/>
    <w:rsid w:val="00461576"/>
    <w:rsid w:val="00491070"/>
    <w:rsid w:val="004C1685"/>
    <w:rsid w:val="004E4BCE"/>
    <w:rsid w:val="005078EE"/>
    <w:rsid w:val="00520935"/>
    <w:rsid w:val="005242C0"/>
    <w:rsid w:val="00525111"/>
    <w:rsid w:val="00550BF1"/>
    <w:rsid w:val="005803F0"/>
    <w:rsid w:val="0059028D"/>
    <w:rsid w:val="005979B8"/>
    <w:rsid w:val="005D535B"/>
    <w:rsid w:val="005F7CF1"/>
    <w:rsid w:val="00623D38"/>
    <w:rsid w:val="00643FF6"/>
    <w:rsid w:val="006A02F3"/>
    <w:rsid w:val="006B5ADC"/>
    <w:rsid w:val="006B738C"/>
    <w:rsid w:val="006C5AA9"/>
    <w:rsid w:val="006E5FE2"/>
    <w:rsid w:val="006F3BA6"/>
    <w:rsid w:val="00724D0D"/>
    <w:rsid w:val="007251FA"/>
    <w:rsid w:val="00726794"/>
    <w:rsid w:val="00726A69"/>
    <w:rsid w:val="00771F7F"/>
    <w:rsid w:val="0077253C"/>
    <w:rsid w:val="0077552A"/>
    <w:rsid w:val="007815A4"/>
    <w:rsid w:val="007934BA"/>
    <w:rsid w:val="007936F6"/>
    <w:rsid w:val="007B5034"/>
    <w:rsid w:val="007E09DA"/>
    <w:rsid w:val="00805485"/>
    <w:rsid w:val="00814F38"/>
    <w:rsid w:val="00816724"/>
    <w:rsid w:val="008361CC"/>
    <w:rsid w:val="008412D5"/>
    <w:rsid w:val="00851B41"/>
    <w:rsid w:val="008632AF"/>
    <w:rsid w:val="008721A7"/>
    <w:rsid w:val="008835E7"/>
    <w:rsid w:val="00886E75"/>
    <w:rsid w:val="008A3EAE"/>
    <w:rsid w:val="008E0E24"/>
    <w:rsid w:val="008E2C91"/>
    <w:rsid w:val="00905040"/>
    <w:rsid w:val="0090548A"/>
    <w:rsid w:val="009301D4"/>
    <w:rsid w:val="00930547"/>
    <w:rsid w:val="00930A31"/>
    <w:rsid w:val="00947707"/>
    <w:rsid w:val="009827E5"/>
    <w:rsid w:val="00983049"/>
    <w:rsid w:val="00987BB1"/>
    <w:rsid w:val="00A04591"/>
    <w:rsid w:val="00A06A08"/>
    <w:rsid w:val="00A215D2"/>
    <w:rsid w:val="00A24B6F"/>
    <w:rsid w:val="00A25183"/>
    <w:rsid w:val="00A32970"/>
    <w:rsid w:val="00A32A9A"/>
    <w:rsid w:val="00A3408A"/>
    <w:rsid w:val="00A81042"/>
    <w:rsid w:val="00A86593"/>
    <w:rsid w:val="00A87A27"/>
    <w:rsid w:val="00A933DD"/>
    <w:rsid w:val="00AB0C5C"/>
    <w:rsid w:val="00AB15D7"/>
    <w:rsid w:val="00AB370D"/>
    <w:rsid w:val="00AB79CE"/>
    <w:rsid w:val="00AE4BBD"/>
    <w:rsid w:val="00AE6233"/>
    <w:rsid w:val="00B11166"/>
    <w:rsid w:val="00B451B6"/>
    <w:rsid w:val="00B51910"/>
    <w:rsid w:val="00B6505F"/>
    <w:rsid w:val="00B75104"/>
    <w:rsid w:val="00B9131C"/>
    <w:rsid w:val="00B97A9E"/>
    <w:rsid w:val="00BB0E48"/>
    <w:rsid w:val="00BB4A4C"/>
    <w:rsid w:val="00BB7905"/>
    <w:rsid w:val="00C1483A"/>
    <w:rsid w:val="00C22710"/>
    <w:rsid w:val="00C57882"/>
    <w:rsid w:val="00C71CA0"/>
    <w:rsid w:val="00CA6F35"/>
    <w:rsid w:val="00CC464E"/>
    <w:rsid w:val="00CC47E0"/>
    <w:rsid w:val="00CD014C"/>
    <w:rsid w:val="00D03895"/>
    <w:rsid w:val="00D279A9"/>
    <w:rsid w:val="00D72A71"/>
    <w:rsid w:val="00D87097"/>
    <w:rsid w:val="00D95D84"/>
    <w:rsid w:val="00DB7B0A"/>
    <w:rsid w:val="00DC4F19"/>
    <w:rsid w:val="00DD1073"/>
    <w:rsid w:val="00DE4EC6"/>
    <w:rsid w:val="00E31375"/>
    <w:rsid w:val="00E324A8"/>
    <w:rsid w:val="00E637BB"/>
    <w:rsid w:val="00E66E3A"/>
    <w:rsid w:val="00EB610E"/>
    <w:rsid w:val="00ED0271"/>
    <w:rsid w:val="00EF4D18"/>
    <w:rsid w:val="00F01461"/>
    <w:rsid w:val="00F624F1"/>
    <w:rsid w:val="00F67C14"/>
    <w:rsid w:val="00FA0523"/>
    <w:rsid w:val="00FB3483"/>
    <w:rsid w:val="00FB40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2</Pages>
  <Words>1019</Words>
  <Characters>581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erihun Agegn</cp:lastModifiedBy>
  <cp:revision>85</cp:revision>
  <cp:lastPrinted>2020-11-24T03:02:00Z</cp:lastPrinted>
  <dcterms:created xsi:type="dcterms:W3CDTF">2023-04-21T14:05:00Z</dcterms:created>
  <dcterms:modified xsi:type="dcterms:W3CDTF">2024-11-05T17:44:00Z</dcterms:modified>
</cp:coreProperties>
</file>